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4E17" w14:textId="77777777" w:rsidR="00ED1D09" w:rsidRDefault="00ED1D09">
      <w:pPr>
        <w:rPr>
          <w:rFonts w:ascii="Times New Roman" w:hAnsi="Times New Roman" w:cs="Times New Roman"/>
          <w:lang w:val="en-US"/>
        </w:rPr>
      </w:pPr>
    </w:p>
    <w:p w14:paraId="7B7C3F17" w14:textId="13288E4F" w:rsidR="00AB5591" w:rsidRPr="004A170B" w:rsidRDefault="00AB5591" w:rsidP="0089404A">
      <w:pPr>
        <w:ind w:left="-426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935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4218"/>
        <w:gridCol w:w="1579"/>
        <w:gridCol w:w="1944"/>
      </w:tblGrid>
      <w:tr w:rsidR="00D1433F" w:rsidRPr="0089404A" w14:paraId="71EA1C78" w14:textId="77777777" w:rsidTr="00593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tcBorders>
              <w:top w:val="nil"/>
              <w:bottom w:val="single" w:sz="4" w:space="0" w:color="000000"/>
            </w:tcBorders>
          </w:tcPr>
          <w:p w14:paraId="7043BE58" w14:textId="19FCAD89" w:rsidR="00D1433F" w:rsidRPr="00173D28" w:rsidRDefault="00D1433F">
            <w:pPr>
              <w:rPr>
                <w:rFonts w:ascii="Times New Roman" w:hAnsi="Times New Roman" w:cs="Times New Roman"/>
                <w:lang w:val="en-US"/>
              </w:rPr>
            </w:pPr>
            <w:r w:rsidRPr="009F50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3D28">
              <w:rPr>
                <w:rFonts w:ascii="Times New Roman" w:hAnsi="Times New Roman" w:cs="Times New Roman"/>
                <w:lang w:val="en-US"/>
              </w:rPr>
              <w:t>Table S</w:t>
            </w:r>
            <w:r w:rsidR="0089404A">
              <w:rPr>
                <w:rFonts w:ascii="Times New Roman" w:hAnsi="Times New Roman" w:cs="Times New Roman"/>
                <w:lang w:val="en-US"/>
              </w:rPr>
              <w:t>3</w:t>
            </w:r>
            <w:r w:rsidRPr="00173D28">
              <w:rPr>
                <w:rFonts w:ascii="Times New Roman" w:hAnsi="Times New Roman" w:cs="Times New Roman"/>
                <w:lang w:val="en-US"/>
              </w:rPr>
              <w:t xml:space="preserve">.  </w:t>
            </w:r>
            <w:r w:rsidR="008B4E6F" w:rsidRPr="00E36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st of p</w:t>
            </w:r>
            <w:r w:rsidRPr="00E36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rimers used in this study</w:t>
            </w:r>
          </w:p>
        </w:tc>
      </w:tr>
      <w:tr w:rsidR="00D1433F" w:rsidRPr="00173D28" w14:paraId="649C16F1" w14:textId="77777777" w:rsidTr="0059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B8FCA" w14:textId="77777777" w:rsidR="00D1433F" w:rsidRPr="00173D28" w:rsidRDefault="00D1433F">
            <w:pPr>
              <w:rPr>
                <w:rFonts w:ascii="Times New Roman" w:hAnsi="Times New Roman" w:cs="Times New Roman"/>
                <w:lang w:val="en-US"/>
              </w:rPr>
            </w:pPr>
          </w:p>
          <w:p w14:paraId="3D531404" w14:textId="78229B45" w:rsidR="00D1433F" w:rsidRPr="00173D28" w:rsidRDefault="00D1433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imer name</w:t>
            </w:r>
          </w:p>
        </w:tc>
        <w:tc>
          <w:tcPr>
            <w:tcW w:w="4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E93EFE" w14:textId="77777777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733B100" w14:textId="03C028C8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Primer sequences (5’-3’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 w14:paraId="134CC8CD" w14:textId="77777777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787BA24" w14:textId="63356ABD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purpos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C1783D" w14:textId="77777777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1A14C8" w14:textId="203FA59F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Fragment length (bp)</w:t>
            </w:r>
          </w:p>
        </w:tc>
      </w:tr>
      <w:tr w:rsidR="00D1433F" w:rsidRPr="00173D28" w14:paraId="2FF4D199" w14:textId="77777777" w:rsidTr="00593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000000"/>
            </w:tcBorders>
          </w:tcPr>
          <w:p w14:paraId="3454D2B9" w14:textId="77777777" w:rsidR="00D1433F" w:rsidRPr="00173D28" w:rsidRDefault="00D1433F">
            <w:pPr>
              <w:rPr>
                <w:rFonts w:ascii="Times New Roman" w:hAnsi="Times New Roman" w:cs="Times New Roman"/>
                <w:lang w:val="en-US"/>
              </w:rPr>
            </w:pPr>
          </w:p>
          <w:p w14:paraId="53291708" w14:textId="6AB81D9C" w:rsidR="00D1433F" w:rsidRPr="00173D28" w:rsidRDefault="00D1433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UCE</w:t>
            </w:r>
          </w:p>
        </w:tc>
        <w:tc>
          <w:tcPr>
            <w:tcW w:w="4218" w:type="dxa"/>
            <w:tcBorders>
              <w:top w:val="single" w:sz="4" w:space="0" w:color="000000"/>
            </w:tcBorders>
          </w:tcPr>
          <w:p w14:paraId="604CBD88" w14:textId="77777777" w:rsidR="00D1433F" w:rsidRPr="00173D28" w:rsidRDefault="00D1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60CC860" w14:textId="3524D002" w:rsidR="00D1433F" w:rsidRPr="00173D28" w:rsidRDefault="00D1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173D28">
              <w:rPr>
                <w:rFonts w:ascii="Times New Roman" w:hAnsi="Times New Roman" w:cs="Times New Roman"/>
              </w:rPr>
              <w:t>-</w:t>
            </w:r>
            <w:r w:rsidRPr="00173D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3D28">
              <w:rPr>
                <w:rFonts w:ascii="Times New Roman" w:hAnsi="Times New Roman" w:cs="Times New Roman"/>
              </w:rPr>
              <w:t>ATCACCCAAACATCAACT</w:t>
            </w:r>
          </w:p>
          <w:p w14:paraId="6A6574EE" w14:textId="5BA59649" w:rsidR="00D1433F" w:rsidRPr="00173D28" w:rsidRDefault="00D1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</w:rPr>
              <w:t>R</w:t>
            </w:r>
            <w:r w:rsidRPr="00173D28">
              <w:rPr>
                <w:rFonts w:ascii="Times New Roman" w:hAnsi="Times New Roman" w:cs="Times New Roman"/>
                <w:lang w:val="en-US"/>
              </w:rPr>
              <w:t>v</w:t>
            </w:r>
            <w:r w:rsidRPr="00173D28">
              <w:rPr>
                <w:rFonts w:ascii="Times New Roman" w:hAnsi="Times New Roman" w:cs="Times New Roman"/>
              </w:rPr>
              <w:t>-</w:t>
            </w:r>
            <w:r w:rsidRPr="00173D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3D28">
              <w:rPr>
                <w:rFonts w:ascii="Times New Roman" w:hAnsi="Times New Roman" w:cs="Times New Roman"/>
              </w:rPr>
              <w:t>CATAGAGCAGATGGACAA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 w14:paraId="0E03FDC6" w14:textId="77777777" w:rsidR="00D1433F" w:rsidRPr="00173D28" w:rsidRDefault="00D1433F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FA19716" w14:textId="4B2B0E64" w:rsidR="00D1433F" w:rsidRPr="00173D28" w:rsidRDefault="00D1433F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RT-qPCR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 w14:paraId="5143C54C" w14:textId="5CFCF721" w:rsidR="00D1433F" w:rsidRPr="00173D28" w:rsidRDefault="00D1433F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102</w:t>
            </w:r>
          </w:p>
        </w:tc>
      </w:tr>
      <w:tr w:rsidR="00D1433F" w:rsidRPr="00173D28" w14:paraId="2C847515" w14:textId="77777777" w:rsidTr="0059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5E199E04" w14:textId="4D97136C" w:rsidR="00D1433F" w:rsidRPr="00173D28" w:rsidRDefault="00D1433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fsUP</w:t>
            </w:r>
            <w:proofErr w:type="spellEnd"/>
          </w:p>
        </w:tc>
        <w:tc>
          <w:tcPr>
            <w:tcW w:w="4218" w:type="dxa"/>
          </w:tcPr>
          <w:p w14:paraId="6B9370B2" w14:textId="77777777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>- ATGGCAGATCCCGGAATCAA</w:t>
            </w:r>
          </w:p>
          <w:p w14:paraId="17CFEB94" w14:textId="096C1640" w:rsidR="00D1433F" w:rsidRPr="00173D28" w:rsidRDefault="00D1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>- ACACCGGGCAATTCAACAAT</w:t>
            </w:r>
          </w:p>
        </w:tc>
        <w:tc>
          <w:tcPr>
            <w:tcW w:w="1579" w:type="dxa"/>
          </w:tcPr>
          <w:p w14:paraId="05BFCB8F" w14:textId="77777777" w:rsidR="00A64C0A" w:rsidRPr="00173D28" w:rsidRDefault="00A64C0A" w:rsidP="00A6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20DAFAC" w14:textId="0CF3F30C" w:rsidR="00D1433F" w:rsidRPr="00173D28" w:rsidRDefault="00D1433F" w:rsidP="00A6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RT-qPCR</w:t>
            </w:r>
          </w:p>
        </w:tc>
        <w:tc>
          <w:tcPr>
            <w:tcW w:w="1944" w:type="dxa"/>
            <w:vAlign w:val="center"/>
          </w:tcPr>
          <w:p w14:paraId="1E8D445D" w14:textId="252E08A0" w:rsidR="00D1433F" w:rsidRPr="00173D28" w:rsidRDefault="00D1433F" w:rsidP="00A6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D1433F" w:rsidRPr="00173D28" w14:paraId="576D3620" w14:textId="77777777" w:rsidTr="00593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3B8278CD" w14:textId="6A2C6825" w:rsidR="00D1433F" w:rsidRPr="00173D28" w:rsidRDefault="00D1433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fsOE</w:t>
            </w:r>
            <w:proofErr w:type="spellEnd"/>
          </w:p>
          <w:p w14:paraId="708C838A" w14:textId="77777777" w:rsidR="00D1433F" w:rsidRPr="00173D28" w:rsidRDefault="00D143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18" w:type="dxa"/>
          </w:tcPr>
          <w:p w14:paraId="0A57759E" w14:textId="2ADAB317" w:rsidR="00D1433F" w:rsidRPr="00173D28" w:rsidRDefault="00D1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>-CATCACCCATGGCAGATCCCGGA</w:t>
            </w:r>
          </w:p>
          <w:p w14:paraId="599F27F6" w14:textId="32277F3E" w:rsidR="00D1433F" w:rsidRPr="00173D28" w:rsidRDefault="00D1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>- TCAGCCCCCTATGCGTTGTTAGAAGC</w:t>
            </w:r>
          </w:p>
        </w:tc>
        <w:tc>
          <w:tcPr>
            <w:tcW w:w="1579" w:type="dxa"/>
          </w:tcPr>
          <w:p w14:paraId="49DAE0B6" w14:textId="1A31B803" w:rsidR="00D1433F" w:rsidRPr="00173D28" w:rsidRDefault="00A64C0A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o</w:t>
            </w:r>
            <w:r w:rsidR="00D1433F" w:rsidRPr="00173D28">
              <w:rPr>
                <w:rFonts w:ascii="Times New Roman" w:hAnsi="Times New Roman" w:cs="Times New Roman"/>
                <w:lang w:val="en-US"/>
              </w:rPr>
              <w:t>verexpression</w:t>
            </w:r>
          </w:p>
          <w:p w14:paraId="718FA6E3" w14:textId="30D157C8" w:rsidR="00D1433F" w:rsidRPr="00173D28" w:rsidRDefault="00D1433F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173D28">
              <w:rPr>
                <w:rFonts w:ascii="Times New Roman" w:hAnsi="Times New Roman" w:cs="Times New Roman"/>
                <w:i/>
                <w:iCs/>
                <w:lang w:val="en-US"/>
              </w:rPr>
              <w:t>Bcmfs3</w:t>
            </w:r>
          </w:p>
        </w:tc>
        <w:tc>
          <w:tcPr>
            <w:tcW w:w="1944" w:type="dxa"/>
          </w:tcPr>
          <w:p w14:paraId="49CCF8AF" w14:textId="5D740645" w:rsidR="00D1433F" w:rsidRPr="00173D28" w:rsidRDefault="00B823E7" w:rsidP="00A6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1734</w:t>
            </w:r>
          </w:p>
        </w:tc>
      </w:tr>
      <w:tr w:rsidR="00D1433F" w:rsidRPr="00173D28" w14:paraId="3304B401" w14:textId="77777777" w:rsidTr="0059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single" w:sz="4" w:space="0" w:color="auto"/>
            </w:tcBorders>
          </w:tcPr>
          <w:p w14:paraId="13C260B0" w14:textId="142EE04D" w:rsidR="00D1433F" w:rsidRPr="00173D28" w:rsidRDefault="00B823E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FHUE</w:t>
            </w:r>
            <w:proofErr w:type="spellEnd"/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329EE773" w14:textId="70A6FE6E" w:rsidR="00D1433F" w:rsidRPr="00173D28" w:rsidRDefault="00B8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 xml:space="preserve">-ACGCATAGGGGGCTGAGGACTTA </w:t>
            </w:r>
          </w:p>
          <w:p w14:paraId="23040B78" w14:textId="2C3AAE23" w:rsidR="00B823E7" w:rsidRPr="00173D28" w:rsidRDefault="00B8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3D28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  <w:r w:rsidRPr="00173D28">
              <w:rPr>
                <w:rFonts w:ascii="Times New Roman" w:hAnsi="Times New Roman" w:cs="Times New Roman"/>
                <w:lang w:val="en-US"/>
              </w:rPr>
              <w:t>-</w:t>
            </w:r>
            <w:r w:rsidR="00A64C0A" w:rsidRPr="00173D28">
              <w:rPr>
                <w:rFonts w:ascii="Times New Roman" w:hAnsi="Times New Roman" w:cs="Times New Roman"/>
                <w:lang w:val="en-US"/>
              </w:rPr>
              <w:t>TCTGCCATGGGTGATGTCTGCTC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40DFFC5" w14:textId="723ABDA7" w:rsidR="00D1433F" w:rsidRPr="00173D28" w:rsidRDefault="00A64C0A" w:rsidP="00A6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vector amplification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D38B1AA" w14:textId="29500B54" w:rsidR="00D1433F" w:rsidRPr="00173D28" w:rsidRDefault="00A6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3D28">
              <w:rPr>
                <w:rFonts w:ascii="Times New Roman" w:hAnsi="Times New Roman" w:cs="Times New Roman"/>
                <w:lang w:val="en-US"/>
              </w:rPr>
              <w:t>9429</w:t>
            </w:r>
          </w:p>
        </w:tc>
      </w:tr>
    </w:tbl>
    <w:p w14:paraId="7E86FC93" w14:textId="1B94915C" w:rsidR="00634B5B" w:rsidRPr="00173D28" w:rsidRDefault="00634B5B">
      <w:pPr>
        <w:rPr>
          <w:rFonts w:ascii="Times New Roman" w:hAnsi="Times New Roman" w:cs="Times New Roman"/>
          <w:lang w:val="en-US"/>
        </w:rPr>
      </w:pPr>
    </w:p>
    <w:p w14:paraId="2D9936F0" w14:textId="69DD57B9" w:rsidR="00634B5B" w:rsidRPr="00173D28" w:rsidRDefault="00634B5B">
      <w:pPr>
        <w:rPr>
          <w:rFonts w:ascii="Times New Roman" w:hAnsi="Times New Roman" w:cs="Times New Roman"/>
          <w:lang w:val="en-US"/>
        </w:rPr>
      </w:pPr>
    </w:p>
    <w:p w14:paraId="3B4D6FD4" w14:textId="24C7E079" w:rsidR="00634B5B" w:rsidRPr="00173D28" w:rsidRDefault="00634B5B">
      <w:pPr>
        <w:rPr>
          <w:rFonts w:ascii="Times New Roman" w:hAnsi="Times New Roman" w:cs="Times New Roman"/>
          <w:lang w:val="en-US"/>
        </w:rPr>
      </w:pPr>
    </w:p>
    <w:p w14:paraId="22FB4E3C" w14:textId="1DF52A31" w:rsidR="00634B5B" w:rsidRPr="00173D28" w:rsidRDefault="00634B5B">
      <w:pPr>
        <w:rPr>
          <w:rFonts w:ascii="Times New Roman" w:hAnsi="Times New Roman" w:cs="Times New Roman"/>
          <w:lang w:val="en-US"/>
        </w:rPr>
      </w:pPr>
    </w:p>
    <w:p w14:paraId="61605DD5" w14:textId="77777777" w:rsidR="00634B5B" w:rsidRPr="00173D28" w:rsidRDefault="00634B5B">
      <w:pPr>
        <w:rPr>
          <w:rFonts w:ascii="Times New Roman" w:hAnsi="Times New Roman" w:cs="Times New Roman"/>
          <w:lang w:val="en-US"/>
        </w:rPr>
      </w:pPr>
    </w:p>
    <w:sectPr w:rsidR="00634B5B" w:rsidRPr="00173D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35442"/>
    <w:multiLevelType w:val="hybridMultilevel"/>
    <w:tmpl w:val="BE6013B6"/>
    <w:lvl w:ilvl="0" w:tplc="D9E497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5003F9"/>
    <w:multiLevelType w:val="hybridMultilevel"/>
    <w:tmpl w:val="E076B3FC"/>
    <w:lvl w:ilvl="0" w:tplc="A43C12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030649">
    <w:abstractNumId w:val="0"/>
  </w:num>
  <w:num w:numId="2" w16cid:durableId="67775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1E"/>
    <w:rsid w:val="00027CC2"/>
    <w:rsid w:val="00173AC2"/>
    <w:rsid w:val="00173D28"/>
    <w:rsid w:val="00175136"/>
    <w:rsid w:val="001A1FB1"/>
    <w:rsid w:val="001C68A7"/>
    <w:rsid w:val="001D0264"/>
    <w:rsid w:val="001F111E"/>
    <w:rsid w:val="00234E20"/>
    <w:rsid w:val="00260232"/>
    <w:rsid w:val="0027796D"/>
    <w:rsid w:val="00295ECA"/>
    <w:rsid w:val="002B0ED3"/>
    <w:rsid w:val="00333561"/>
    <w:rsid w:val="00334FE6"/>
    <w:rsid w:val="0034214F"/>
    <w:rsid w:val="0045648F"/>
    <w:rsid w:val="00460B1D"/>
    <w:rsid w:val="004A170B"/>
    <w:rsid w:val="005262CD"/>
    <w:rsid w:val="00593A4E"/>
    <w:rsid w:val="005E69B6"/>
    <w:rsid w:val="00630047"/>
    <w:rsid w:val="00633949"/>
    <w:rsid w:val="00634B5B"/>
    <w:rsid w:val="006E5D20"/>
    <w:rsid w:val="0079507C"/>
    <w:rsid w:val="0089404A"/>
    <w:rsid w:val="008B4E6F"/>
    <w:rsid w:val="008E4D7F"/>
    <w:rsid w:val="00920155"/>
    <w:rsid w:val="009636D7"/>
    <w:rsid w:val="009838AC"/>
    <w:rsid w:val="009D542A"/>
    <w:rsid w:val="009E0FD1"/>
    <w:rsid w:val="009F5057"/>
    <w:rsid w:val="00A64C0A"/>
    <w:rsid w:val="00A70B84"/>
    <w:rsid w:val="00A71A83"/>
    <w:rsid w:val="00AA1DB5"/>
    <w:rsid w:val="00AB5591"/>
    <w:rsid w:val="00B52F76"/>
    <w:rsid w:val="00B823E7"/>
    <w:rsid w:val="00B83A80"/>
    <w:rsid w:val="00BA5C55"/>
    <w:rsid w:val="00BB2388"/>
    <w:rsid w:val="00D1433F"/>
    <w:rsid w:val="00D977EA"/>
    <w:rsid w:val="00E10029"/>
    <w:rsid w:val="00E16412"/>
    <w:rsid w:val="00E367E3"/>
    <w:rsid w:val="00E77E57"/>
    <w:rsid w:val="00EA7CDE"/>
    <w:rsid w:val="00ED1D09"/>
    <w:rsid w:val="00EE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3F89"/>
  <w15:chartTrackingRefBased/>
  <w15:docId w15:val="{D2FBA6B1-2EEF-4CC7-B2DB-1CCAB882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1Light-Accent1">
    <w:name w:val="List Table 1 Light Accent 1"/>
    <w:basedOn w:val="TableNormal"/>
    <w:uiPriority w:val="46"/>
    <w:rsid w:val="00027C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027CC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027CC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Style1">
    <w:name w:val="Style1"/>
    <w:basedOn w:val="TableNormal"/>
    <w:uiPriority w:val="99"/>
    <w:rsid w:val="00027CC2"/>
    <w:pPr>
      <w:spacing w:after="0" w:line="240" w:lineRule="auto"/>
    </w:pPr>
    <w:tblPr/>
  </w:style>
  <w:style w:type="table" w:styleId="PlainTable4">
    <w:name w:val="Plain Table 4"/>
    <w:basedOn w:val="TableNormal"/>
    <w:uiPriority w:val="44"/>
    <w:rsid w:val="00027CC2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1641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B55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0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ofianos</dc:creator>
  <cp:keywords/>
  <dc:description/>
  <cp:lastModifiedBy>Carol Jenner</cp:lastModifiedBy>
  <cp:revision>3</cp:revision>
  <cp:lastPrinted>2024-04-17T10:16:00Z</cp:lastPrinted>
  <dcterms:created xsi:type="dcterms:W3CDTF">2024-06-04T14:58:00Z</dcterms:created>
  <dcterms:modified xsi:type="dcterms:W3CDTF">2024-06-04T14:59:00Z</dcterms:modified>
</cp:coreProperties>
</file>